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9700F" w14:textId="77777777" w:rsidR="00847774" w:rsidRPr="001C6B74" w:rsidRDefault="00847774" w:rsidP="00847774">
      <w:pPr>
        <w:pStyle w:val="Style2"/>
        <w:spacing w:line="360" w:lineRule="auto"/>
        <w:rPr>
          <w:rFonts w:cs="Times New Roman"/>
        </w:rPr>
      </w:pPr>
      <w:r w:rsidRPr="001C6B74">
        <w:rPr>
          <w:rFonts w:cs="Times New Roman"/>
        </w:rPr>
        <w:t>Appendix C</w:t>
      </w:r>
    </w:p>
    <w:p w14:paraId="50DCD56D" w14:textId="77777777" w:rsidR="00847774" w:rsidRPr="001C6B74" w:rsidRDefault="00847774" w:rsidP="0084777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C6B74">
        <w:rPr>
          <w:rFonts w:ascii="Times New Roman" w:hAnsi="Times New Roman" w:cs="Times New Roman"/>
          <w:b/>
          <w:bCs/>
        </w:rPr>
        <w:t>JBI Critical Appraisal for the Case-Control Studies</w:t>
      </w:r>
    </w:p>
    <w:tbl>
      <w:tblPr>
        <w:tblStyle w:val="GridTable4-Accent1"/>
        <w:tblW w:w="9350" w:type="dxa"/>
        <w:tblLook w:val="04A0" w:firstRow="1" w:lastRow="0" w:firstColumn="1" w:lastColumn="0" w:noHBand="0" w:noVBand="1"/>
      </w:tblPr>
      <w:tblGrid>
        <w:gridCol w:w="1548"/>
        <w:gridCol w:w="584"/>
        <w:gridCol w:w="552"/>
        <w:gridCol w:w="650"/>
        <w:gridCol w:w="650"/>
        <w:gridCol w:w="644"/>
        <w:gridCol w:w="888"/>
        <w:gridCol w:w="650"/>
        <w:gridCol w:w="650"/>
        <w:gridCol w:w="585"/>
        <w:gridCol w:w="634"/>
        <w:gridCol w:w="634"/>
        <w:gridCol w:w="681"/>
      </w:tblGrid>
      <w:tr w:rsidR="00847774" w:rsidRPr="001C6B74" w14:paraId="616AE03D" w14:textId="77777777" w:rsidTr="00B60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42F4989B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7" w:type="dxa"/>
          </w:tcPr>
          <w:p w14:paraId="3C8F3C43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</w:tcPr>
          <w:p w14:paraId="5E07BAE4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</w:tcPr>
          <w:p w14:paraId="6999B3E3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</w:tcPr>
          <w:p w14:paraId="4896FD5B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</w:tcPr>
          <w:p w14:paraId="6382697E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14:paraId="1D15F405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5" w:type="dxa"/>
          </w:tcPr>
          <w:p w14:paraId="6E3F3736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A35F2D4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</w:tcPr>
          <w:p w14:paraId="52B16B2F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7B69BE71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22BBE31F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</w:tcPr>
          <w:p w14:paraId="1D04EFA9" w14:textId="77777777" w:rsidR="00847774" w:rsidRPr="001C6B74" w:rsidRDefault="00847774" w:rsidP="00B6016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7774" w:rsidRPr="001C6B74" w14:paraId="4713675E" w14:textId="77777777" w:rsidTr="00B6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14:paraId="5C2966B1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hor </w:t>
            </w:r>
          </w:p>
        </w:tc>
        <w:tc>
          <w:tcPr>
            <w:tcW w:w="587" w:type="dxa"/>
            <w:hideMark/>
          </w:tcPr>
          <w:p w14:paraId="3B5568AC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1 </w:t>
            </w:r>
          </w:p>
        </w:tc>
        <w:tc>
          <w:tcPr>
            <w:tcW w:w="553" w:type="dxa"/>
            <w:hideMark/>
          </w:tcPr>
          <w:p w14:paraId="569D5631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2 </w:t>
            </w:r>
          </w:p>
        </w:tc>
        <w:tc>
          <w:tcPr>
            <w:tcW w:w="659" w:type="dxa"/>
            <w:hideMark/>
          </w:tcPr>
          <w:p w14:paraId="6D00691E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3 </w:t>
            </w:r>
          </w:p>
        </w:tc>
        <w:tc>
          <w:tcPr>
            <w:tcW w:w="659" w:type="dxa"/>
            <w:hideMark/>
          </w:tcPr>
          <w:p w14:paraId="43CDA380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4 </w:t>
            </w:r>
          </w:p>
        </w:tc>
        <w:tc>
          <w:tcPr>
            <w:tcW w:w="652" w:type="dxa"/>
            <w:hideMark/>
          </w:tcPr>
          <w:p w14:paraId="43064C3A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5 </w:t>
            </w:r>
          </w:p>
        </w:tc>
        <w:tc>
          <w:tcPr>
            <w:tcW w:w="904" w:type="dxa"/>
            <w:hideMark/>
          </w:tcPr>
          <w:p w14:paraId="63A72808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6 </w:t>
            </w:r>
          </w:p>
        </w:tc>
        <w:tc>
          <w:tcPr>
            <w:tcW w:w="575" w:type="dxa"/>
            <w:hideMark/>
          </w:tcPr>
          <w:p w14:paraId="1EB7A861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7 </w:t>
            </w:r>
          </w:p>
        </w:tc>
        <w:tc>
          <w:tcPr>
            <w:tcW w:w="644" w:type="dxa"/>
            <w:hideMark/>
          </w:tcPr>
          <w:p w14:paraId="06C3532E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8 </w:t>
            </w:r>
          </w:p>
        </w:tc>
        <w:tc>
          <w:tcPr>
            <w:tcW w:w="593" w:type="dxa"/>
          </w:tcPr>
          <w:p w14:paraId="0E5AB932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637" w:type="dxa"/>
          </w:tcPr>
          <w:p w14:paraId="497F7075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637" w:type="dxa"/>
          </w:tcPr>
          <w:p w14:paraId="390A024F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663" w:type="dxa"/>
          </w:tcPr>
          <w:p w14:paraId="50076751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847774" w:rsidRPr="001C6B74" w14:paraId="1F24698B" w14:textId="77777777" w:rsidTr="00B601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14:paraId="4E714BED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chmann et al </w:t>
            </w:r>
          </w:p>
        </w:tc>
        <w:tc>
          <w:tcPr>
            <w:tcW w:w="587" w:type="dxa"/>
            <w:hideMark/>
          </w:tcPr>
          <w:p w14:paraId="6B7AA793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√ </w:t>
            </w:r>
          </w:p>
        </w:tc>
        <w:tc>
          <w:tcPr>
            <w:tcW w:w="553" w:type="dxa"/>
            <w:hideMark/>
          </w:tcPr>
          <w:p w14:paraId="5B7BA27E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 √ </w:t>
            </w:r>
          </w:p>
        </w:tc>
        <w:tc>
          <w:tcPr>
            <w:tcW w:w="659" w:type="dxa"/>
            <w:hideMark/>
          </w:tcPr>
          <w:p w14:paraId="3115B1C9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 √ </w:t>
            </w:r>
          </w:p>
        </w:tc>
        <w:tc>
          <w:tcPr>
            <w:tcW w:w="659" w:type="dxa"/>
            <w:hideMark/>
          </w:tcPr>
          <w:p w14:paraId="28524915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√ </w:t>
            </w:r>
          </w:p>
        </w:tc>
        <w:tc>
          <w:tcPr>
            <w:tcW w:w="652" w:type="dxa"/>
            <w:hideMark/>
          </w:tcPr>
          <w:p w14:paraId="77CA7508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√  </w:t>
            </w:r>
          </w:p>
        </w:tc>
        <w:tc>
          <w:tcPr>
            <w:tcW w:w="904" w:type="dxa"/>
            <w:hideMark/>
          </w:tcPr>
          <w:p w14:paraId="2CF89BE9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 √ √  </w:t>
            </w:r>
          </w:p>
        </w:tc>
        <w:tc>
          <w:tcPr>
            <w:tcW w:w="575" w:type="dxa"/>
            <w:hideMark/>
          </w:tcPr>
          <w:p w14:paraId="5881F19D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644" w:type="dxa"/>
            <w:hideMark/>
          </w:tcPr>
          <w:p w14:paraId="0C1F082D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 N/A</w:t>
            </w:r>
          </w:p>
        </w:tc>
        <w:tc>
          <w:tcPr>
            <w:tcW w:w="593" w:type="dxa"/>
          </w:tcPr>
          <w:p w14:paraId="1D896EA8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√ </w:t>
            </w:r>
          </w:p>
        </w:tc>
        <w:tc>
          <w:tcPr>
            <w:tcW w:w="637" w:type="dxa"/>
          </w:tcPr>
          <w:p w14:paraId="3C66E15F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√ </w:t>
            </w:r>
          </w:p>
        </w:tc>
        <w:tc>
          <w:tcPr>
            <w:tcW w:w="637" w:type="dxa"/>
          </w:tcPr>
          <w:p w14:paraId="51E0D825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3" w:type="dxa"/>
          </w:tcPr>
          <w:p w14:paraId="39D0ED17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B74">
              <w:rPr>
                <w:rFonts w:ascii="Times New Roman" w:hAnsi="Times New Roman" w:cs="Times New Roman"/>
              </w:rPr>
              <w:t>8/9</w:t>
            </w:r>
          </w:p>
        </w:tc>
      </w:tr>
      <w:tr w:rsidR="00847774" w:rsidRPr="001C6B74" w14:paraId="60727156" w14:textId="77777777" w:rsidTr="00B6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7" w:type="dxa"/>
            <w:gridSpan w:val="12"/>
          </w:tcPr>
          <w:p w14:paraId="52F1B956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dxa"/>
          </w:tcPr>
          <w:p w14:paraId="1E5FE8CB" w14:textId="77777777" w:rsidR="00847774" w:rsidRPr="001C6B74" w:rsidRDefault="00847774" w:rsidP="00B601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7774" w:rsidRPr="001C6B74" w14:paraId="1DDBBD18" w14:textId="77777777" w:rsidTr="00B601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7" w:type="dxa"/>
            <w:gridSpan w:val="12"/>
            <w:hideMark/>
          </w:tcPr>
          <w:p w14:paraId="2172D5EC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14:paraId="4D8584DE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YES     √                         NO X                          CAN’T TELL ----             NOT APPLICABLE   N/A</w:t>
            </w:r>
          </w:p>
          <w:p w14:paraId="16471317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  <w:t> </w:t>
            </w:r>
          </w:p>
          <w:p w14:paraId="3FB4160C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. Did the study address a clearly focused issue?</w:t>
            </w:r>
          </w:p>
          <w:p w14:paraId="7ABEA924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2. Did the authors use an appropriate method to answer their question?</w:t>
            </w:r>
          </w:p>
          <w:p w14:paraId="7F6BC1A9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3.  Were the cases recruited in an acceptable way?</w:t>
            </w:r>
          </w:p>
          <w:p w14:paraId="63F16CB3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4. Were the controls selected in an acceptable way?</w:t>
            </w:r>
          </w:p>
          <w:p w14:paraId="3FE3F60E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5. Was the exposure accurately measured to minimise bias?</w:t>
            </w:r>
          </w:p>
          <w:p w14:paraId="27634790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6a. Aside from the experimental intervention, were the groups treated equally?</w:t>
            </w:r>
          </w:p>
          <w:p w14:paraId="26BD15F0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6b. Have the authors taken account of the potential confounding factors in the design and/or in their analysis?</w:t>
            </w:r>
          </w:p>
          <w:p w14:paraId="3EFF5BA0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7. How large was the treatment effect?</w:t>
            </w:r>
          </w:p>
          <w:p w14:paraId="656ACEE2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8. How precise was the estimate of the treatment effect?</w:t>
            </w:r>
          </w:p>
          <w:p w14:paraId="4D8F9210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9. Do you believe the results?</w:t>
            </w:r>
          </w:p>
          <w:p w14:paraId="17E3411D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0. Can the results be applied to the local population?</w:t>
            </w:r>
          </w:p>
          <w:p w14:paraId="0445AC16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11. Do the results of this study fit with other available evidence?</w:t>
            </w:r>
          </w:p>
          <w:p w14:paraId="7FE78475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D16CBE" w14:textId="77777777" w:rsidR="00847774" w:rsidRPr="001C6B74" w:rsidRDefault="00847774" w:rsidP="00B6016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C6B7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  <w:t> </w:t>
            </w:r>
          </w:p>
        </w:tc>
        <w:tc>
          <w:tcPr>
            <w:tcW w:w="663" w:type="dxa"/>
          </w:tcPr>
          <w:p w14:paraId="5045B91F" w14:textId="77777777" w:rsidR="00847774" w:rsidRPr="001C6B74" w:rsidRDefault="00847774" w:rsidP="00B601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D44FCDD" w14:textId="77777777" w:rsidR="0049540C" w:rsidRDefault="0049540C"/>
    <w:sectPr w:rsidR="00495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774"/>
    <w:rsid w:val="004747F8"/>
    <w:rsid w:val="0049540C"/>
    <w:rsid w:val="0084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D3E23"/>
  <w15:chartTrackingRefBased/>
  <w15:docId w15:val="{4B004498-BF34-45AC-BCE5-CC5AD108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774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7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7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77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77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7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7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7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7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7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7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7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7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774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84777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NoSpacing">
    <w:name w:val="No Spacing"/>
    <w:link w:val="NoSpacingChar"/>
    <w:uiPriority w:val="1"/>
    <w:qFormat/>
    <w:rsid w:val="0084777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47774"/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Style2">
    <w:name w:val="Style2"/>
    <w:basedOn w:val="Heading1"/>
    <w:link w:val="Style2Char"/>
    <w:rsid w:val="00847774"/>
    <w:pPr>
      <w:pBdr>
        <w:bottom w:val="single" w:sz="4" w:space="1" w:color="595959" w:themeColor="text1" w:themeTint="A6"/>
      </w:pBdr>
      <w:spacing w:before="0" w:after="360" w:line="240" w:lineRule="auto"/>
      <w:ind w:left="432" w:hanging="432"/>
      <w:jc w:val="both"/>
    </w:pPr>
    <w:rPr>
      <w:rFonts w:ascii="Times New Roman" w:hAnsi="Times New Roman"/>
      <w:smallCaps/>
      <w:color w:val="000000" w:themeColor="text1"/>
      <w:sz w:val="36"/>
      <w:szCs w:val="36"/>
    </w:rPr>
  </w:style>
  <w:style w:type="character" w:customStyle="1" w:styleId="Style2Char">
    <w:name w:val="Style2 Char"/>
    <w:basedOn w:val="Heading1Char"/>
    <w:link w:val="Style2"/>
    <w:rsid w:val="00847774"/>
    <w:rPr>
      <w:rFonts w:ascii="Times New Roman" w:eastAsiaTheme="majorEastAsia" w:hAnsi="Times New Roman" w:cstheme="majorBidi"/>
      <w:smallCaps/>
      <w:color w:val="000000" w:themeColor="text1"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25</Lines>
  <Paragraphs>14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omninou</dc:creator>
  <cp:keywords/>
  <dc:description/>
  <cp:lastModifiedBy>Sophia Komninou</cp:lastModifiedBy>
  <cp:revision>1</cp:revision>
  <dcterms:created xsi:type="dcterms:W3CDTF">2025-01-28T13:44:00Z</dcterms:created>
  <dcterms:modified xsi:type="dcterms:W3CDTF">2025-01-28T13:44:00Z</dcterms:modified>
</cp:coreProperties>
</file>